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lledutableau"/>
        <w:tblpPr w:leftFromText="141" w:rightFromText="141" w:horzAnchor="margin" w:tblpY="540"/>
        <w:tblW w:w="15403" w:type="dxa"/>
        <w:tblLayout w:type="fixed"/>
        <w:tblLook w:val="04A0" w:firstRow="1" w:lastRow="0" w:firstColumn="1" w:lastColumn="0" w:noHBand="0" w:noVBand="1"/>
      </w:tblPr>
      <w:tblGrid>
        <w:gridCol w:w="3120"/>
        <w:gridCol w:w="1107"/>
        <w:gridCol w:w="1107"/>
        <w:gridCol w:w="1107"/>
        <w:gridCol w:w="1107"/>
        <w:gridCol w:w="1108"/>
        <w:gridCol w:w="1108"/>
        <w:gridCol w:w="1108"/>
        <w:gridCol w:w="1108"/>
        <w:gridCol w:w="1108"/>
        <w:gridCol w:w="1108"/>
        <w:gridCol w:w="1207"/>
      </w:tblGrid>
      <w:tr w:rsidR="00253B58" w:rsidRPr="005D4C87" w:rsidTr="00117DD4">
        <w:trPr>
          <w:trHeight w:val="980"/>
        </w:trPr>
        <w:tc>
          <w:tcPr>
            <w:tcW w:w="3120" w:type="dxa"/>
            <w:noWrap/>
            <w:vAlign w:val="center"/>
            <w:hideMark/>
          </w:tcPr>
          <w:p w:rsidR="00253B58" w:rsidRPr="005D4C87" w:rsidRDefault="00253B58" w:rsidP="001D2D2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1107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Utstein</w:t>
            </w:r>
          </w:p>
        </w:tc>
        <w:tc>
          <w:tcPr>
            <w:tcW w:w="1107" w:type="dxa"/>
            <w:noWrap/>
            <w:vAlign w:val="center"/>
            <w:hideMark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AHP</w:t>
            </w:r>
          </w:p>
        </w:tc>
        <w:tc>
          <w:tcPr>
            <w:tcW w:w="1107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sCAHP</w:t>
            </w:r>
            <w:proofErr w:type="spellEnd"/>
          </w:p>
        </w:tc>
        <w:tc>
          <w:tcPr>
            <w:tcW w:w="1107" w:type="dxa"/>
            <w:noWrap/>
            <w:vAlign w:val="center"/>
            <w:hideMark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CAHP</w:t>
            </w:r>
            <w:proofErr w:type="spellEnd"/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OHCA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REST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C-</w:t>
            </w:r>
            <w:proofErr w:type="spellStart"/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GRApH</w:t>
            </w:r>
            <w:proofErr w:type="spellEnd"/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TTM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NULL-PLEASE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rCAST</w:t>
            </w:r>
            <w:proofErr w:type="spellEnd"/>
          </w:p>
        </w:tc>
        <w:tc>
          <w:tcPr>
            <w:tcW w:w="1207" w:type="dxa"/>
            <w:vAlign w:val="center"/>
          </w:tcPr>
          <w:p w:rsidR="00253B58" w:rsidRPr="005D4C87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MIRACLE2</w:t>
            </w:r>
          </w:p>
        </w:tc>
      </w:tr>
      <w:tr w:rsidR="00253B58" w:rsidRPr="005D4C87" w:rsidTr="00117DD4">
        <w:trPr>
          <w:trHeight w:val="980"/>
        </w:trPr>
        <w:tc>
          <w:tcPr>
            <w:tcW w:w="3120" w:type="dxa"/>
            <w:noWrap/>
            <w:vAlign w:val="center"/>
          </w:tcPr>
          <w:p w:rsidR="00253B58" w:rsidRPr="005D4C87" w:rsidRDefault="00253B58" w:rsidP="001D2D21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  <w:t>Number of items for score determination</w:t>
            </w:r>
          </w:p>
        </w:tc>
        <w:tc>
          <w:tcPr>
            <w:tcW w:w="1107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8</w:t>
            </w:r>
          </w:p>
        </w:tc>
        <w:tc>
          <w:tcPr>
            <w:tcW w:w="1107" w:type="dxa"/>
            <w:noWrap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  <w:tc>
          <w:tcPr>
            <w:tcW w:w="1107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07" w:type="dxa"/>
            <w:noWrap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6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9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207" w:type="dxa"/>
            <w:vAlign w:val="center"/>
          </w:tcPr>
          <w:p w:rsidR="00253B58" w:rsidRPr="005D4C87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7</w:t>
            </w:r>
          </w:p>
        </w:tc>
      </w:tr>
      <w:tr w:rsidR="00253B58" w:rsidRPr="005D4C87" w:rsidTr="00117DD4">
        <w:trPr>
          <w:trHeight w:val="1105"/>
        </w:trPr>
        <w:tc>
          <w:tcPr>
            <w:tcW w:w="3120" w:type="dxa"/>
            <w:noWrap/>
            <w:vAlign w:val="center"/>
            <w:hideMark/>
          </w:tcPr>
          <w:p w:rsidR="00253B58" w:rsidRPr="005D4C87" w:rsidRDefault="00253B58" w:rsidP="001D2D21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AUROC (95%CI)</w:t>
            </w:r>
          </w:p>
        </w:tc>
        <w:tc>
          <w:tcPr>
            <w:tcW w:w="1107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79 </w:t>
            </w:r>
          </w:p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76-0.83]</w:t>
            </w:r>
          </w:p>
        </w:tc>
        <w:tc>
          <w:tcPr>
            <w:tcW w:w="1107" w:type="dxa"/>
            <w:noWrap/>
            <w:vAlign w:val="center"/>
            <w:hideMark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87 </w:t>
            </w:r>
          </w:p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84-0.90]</w:t>
            </w:r>
          </w:p>
        </w:tc>
        <w:tc>
          <w:tcPr>
            <w:tcW w:w="1107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5</w:t>
            </w:r>
          </w:p>
          <w:p w:rsidR="00253B58" w:rsidRPr="005D4C87" w:rsidRDefault="0005101E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81-0.88</w:t>
            </w:r>
            <w:r w:rsidR="00253B58"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07" w:type="dxa"/>
            <w:noWrap/>
            <w:vAlign w:val="center"/>
            <w:hideMark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6</w:t>
            </w:r>
          </w:p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83-0.89]</w:t>
            </w:r>
          </w:p>
        </w:tc>
        <w:tc>
          <w:tcPr>
            <w:tcW w:w="1108" w:type="dxa"/>
            <w:vAlign w:val="center"/>
          </w:tcPr>
          <w:p w:rsidR="00253B58" w:rsidRPr="005D4C87" w:rsidRDefault="0005101E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5</w:t>
            </w:r>
          </w:p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81-0.88]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79 </w:t>
            </w:r>
          </w:p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75-0.83]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76 </w:t>
            </w:r>
          </w:p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71-0.80]</w:t>
            </w:r>
          </w:p>
        </w:tc>
        <w:tc>
          <w:tcPr>
            <w:tcW w:w="1108" w:type="dxa"/>
            <w:vAlign w:val="center"/>
          </w:tcPr>
          <w:p w:rsidR="00253B58" w:rsidRPr="005D4C87" w:rsidRDefault="0005101E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9</w:t>
            </w:r>
            <w:r w:rsidR="00253B58"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 </w:t>
            </w:r>
          </w:p>
          <w:p w:rsidR="00253B58" w:rsidRPr="005D4C87" w:rsidRDefault="0005101E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86-0.92</w:t>
            </w:r>
            <w:r w:rsidR="00253B58"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]</w:t>
            </w:r>
          </w:p>
        </w:tc>
        <w:tc>
          <w:tcPr>
            <w:tcW w:w="1108" w:type="dxa"/>
            <w:vAlign w:val="center"/>
          </w:tcPr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81 </w:t>
            </w:r>
          </w:p>
          <w:p w:rsidR="00253B58" w:rsidRPr="005D4C87" w:rsidRDefault="00253B58" w:rsidP="001D2D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77-0.84]</w:t>
            </w:r>
          </w:p>
        </w:tc>
        <w:tc>
          <w:tcPr>
            <w:tcW w:w="1108" w:type="dxa"/>
            <w:vAlign w:val="center"/>
          </w:tcPr>
          <w:p w:rsidR="005D4C87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 xml:space="preserve">0.82 </w:t>
            </w:r>
          </w:p>
          <w:p w:rsidR="00253B58" w:rsidRPr="005D4C87" w:rsidRDefault="00253B58" w:rsidP="00253B5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78-0.85]</w:t>
            </w:r>
          </w:p>
        </w:tc>
        <w:tc>
          <w:tcPr>
            <w:tcW w:w="1207" w:type="dxa"/>
            <w:vAlign w:val="center"/>
          </w:tcPr>
          <w:p w:rsidR="00253B58" w:rsidRPr="005D4C87" w:rsidRDefault="0005101E" w:rsidP="00253B5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0.86</w:t>
            </w:r>
          </w:p>
          <w:p w:rsidR="00253B58" w:rsidRPr="005D4C87" w:rsidRDefault="0005101E" w:rsidP="00253B58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[0.82-0.89</w:t>
            </w:r>
            <w:r w:rsidR="00253B58" w:rsidRPr="005D4C87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]</w:t>
            </w:r>
          </w:p>
        </w:tc>
      </w:tr>
    </w:tbl>
    <w:p w:rsidR="005636F7" w:rsidRDefault="00A55EE2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eTabl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="00810694" w:rsidRPr="00810694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2C1719"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r>
        <w:rPr>
          <w:rFonts w:ascii="Times New Roman" w:hAnsi="Times New Roman" w:cs="Times New Roman"/>
          <w:sz w:val="24"/>
          <w:szCs w:val="24"/>
          <w:lang w:val="en-US"/>
        </w:rPr>
        <w:t>after multiple imputations</w:t>
      </w:r>
    </w:p>
    <w:p w:rsidR="00117DD4" w:rsidRPr="00AB5861" w:rsidRDefault="00117DD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UROC: Area Under the ROC Curve. </w:t>
      </w:r>
      <w:bookmarkStart w:id="0" w:name="_GoBack"/>
      <w:bookmarkEnd w:id="0"/>
    </w:p>
    <w:sectPr w:rsidR="00117DD4" w:rsidRPr="00AB5861" w:rsidSect="002B673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0404"/>
    <w:rsid w:val="0005101E"/>
    <w:rsid w:val="00051AFE"/>
    <w:rsid w:val="00070404"/>
    <w:rsid w:val="000B2C79"/>
    <w:rsid w:val="000C12F4"/>
    <w:rsid w:val="00117DD4"/>
    <w:rsid w:val="001214D9"/>
    <w:rsid w:val="001C426A"/>
    <w:rsid w:val="001D2D21"/>
    <w:rsid w:val="0021287D"/>
    <w:rsid w:val="00253B58"/>
    <w:rsid w:val="0029271F"/>
    <w:rsid w:val="00295A0E"/>
    <w:rsid w:val="002B673B"/>
    <w:rsid w:val="002C1719"/>
    <w:rsid w:val="00326735"/>
    <w:rsid w:val="00327CF4"/>
    <w:rsid w:val="00340D67"/>
    <w:rsid w:val="003A0078"/>
    <w:rsid w:val="00457C33"/>
    <w:rsid w:val="00462E4E"/>
    <w:rsid w:val="005636F7"/>
    <w:rsid w:val="00590520"/>
    <w:rsid w:val="005D1F56"/>
    <w:rsid w:val="005D4C87"/>
    <w:rsid w:val="005E0836"/>
    <w:rsid w:val="005E3252"/>
    <w:rsid w:val="006037A7"/>
    <w:rsid w:val="00605E61"/>
    <w:rsid w:val="00627A78"/>
    <w:rsid w:val="006727CE"/>
    <w:rsid w:val="006E3B7E"/>
    <w:rsid w:val="00701453"/>
    <w:rsid w:val="00737D74"/>
    <w:rsid w:val="00740ACF"/>
    <w:rsid w:val="00786F2B"/>
    <w:rsid w:val="00810694"/>
    <w:rsid w:val="00830072"/>
    <w:rsid w:val="00854793"/>
    <w:rsid w:val="00886220"/>
    <w:rsid w:val="008875B7"/>
    <w:rsid w:val="008D0DA4"/>
    <w:rsid w:val="0092433D"/>
    <w:rsid w:val="00987454"/>
    <w:rsid w:val="009A46DF"/>
    <w:rsid w:val="009D29DA"/>
    <w:rsid w:val="009E0FF0"/>
    <w:rsid w:val="009E6182"/>
    <w:rsid w:val="00A00EEA"/>
    <w:rsid w:val="00A0162C"/>
    <w:rsid w:val="00A55EE2"/>
    <w:rsid w:val="00AB5861"/>
    <w:rsid w:val="00AB7A52"/>
    <w:rsid w:val="00AE010C"/>
    <w:rsid w:val="00B41C06"/>
    <w:rsid w:val="00C2081B"/>
    <w:rsid w:val="00C65E04"/>
    <w:rsid w:val="00D06736"/>
    <w:rsid w:val="00D2219C"/>
    <w:rsid w:val="00D31B4E"/>
    <w:rsid w:val="00D32FD7"/>
    <w:rsid w:val="00D44A2F"/>
    <w:rsid w:val="00DC5BAA"/>
    <w:rsid w:val="00DE22C3"/>
    <w:rsid w:val="00DE5667"/>
    <w:rsid w:val="00DE772A"/>
    <w:rsid w:val="00E174C9"/>
    <w:rsid w:val="00E94778"/>
    <w:rsid w:val="00EB5DDC"/>
    <w:rsid w:val="00F92BB1"/>
    <w:rsid w:val="00FE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D64381"/>
  <w15:docId w15:val="{FC04849D-937A-43B7-970A-995846921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0704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457C33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457C33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457C33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57C33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57C33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7C3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7C3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2111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66</Words>
  <Characters>366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SCARROU Jean Baptiste</dc:creator>
  <cp:lastModifiedBy>LASCARROU Jean Baptiste</cp:lastModifiedBy>
  <cp:revision>6</cp:revision>
  <dcterms:created xsi:type="dcterms:W3CDTF">2023-06-05T13:58:00Z</dcterms:created>
  <dcterms:modified xsi:type="dcterms:W3CDTF">2023-08-09T14:31:00Z</dcterms:modified>
</cp:coreProperties>
</file>